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. </w:t>
      </w:r>
      <w:bookmarkStart w:id="0" w:name="OLE_LINK1"/>
      <w:r>
        <w:rPr>
          <w:rFonts w:hint="default" w:ascii="Times New Roman" w:hAnsi="Times New Roman" w:cs="Times New Roman"/>
          <w:b/>
          <w:bCs/>
        </w:rPr>
        <w:t>Primers used for PCR amplification o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virulence</w:t>
      </w:r>
      <w:r>
        <w:rPr>
          <w:rFonts w:hint="default" w:ascii="Times New Roman" w:hAnsi="Times New Roman" w:cs="Times New Roman"/>
          <w:b/>
          <w:bCs/>
        </w:rPr>
        <w:t xml:space="preserve"> genes</w:t>
      </w:r>
      <w:bookmarkEnd w:id="0"/>
    </w:p>
    <w:p/>
    <w:tbl>
      <w:tblPr>
        <w:tblStyle w:val="2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961"/>
        <w:gridCol w:w="17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000000" w:sz="4" w:space="0"/>
            </w:tcBorders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Genes</w:t>
            </w:r>
          </w:p>
        </w:tc>
        <w:tc>
          <w:tcPr>
            <w:tcW w:w="4961" w:type="dxa"/>
            <w:tcBorders>
              <w:bottom w:val="single" w:color="000000" w:sz="4" w:space="0"/>
            </w:tcBorders>
          </w:tcPr>
          <w:p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Sequence</w:t>
            </w:r>
          </w:p>
        </w:tc>
        <w:tc>
          <w:tcPr>
            <w:tcW w:w="1701" w:type="dxa"/>
            <w:tcBorders>
              <w:bottom w:val="single" w:color="000000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T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℃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tcBorders>
              <w:top w:val="single" w:color="000000" w:sz="4" w:space="0"/>
            </w:tcBorders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magA</w:t>
            </w:r>
          </w:p>
        </w:tc>
        <w:tc>
          <w:tcPr>
            <w:tcW w:w="4961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: 5‘-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GGTGCTCTTTACATCATTGC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-3’</w:t>
            </w:r>
          </w:p>
          <w:p>
            <w:pPr>
              <w:tabs>
                <w:tab w:val="left" w:pos="530"/>
              </w:tabs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: 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GCAATGGCCATTTGCGTTAG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-3’</w:t>
            </w:r>
          </w:p>
        </w:tc>
        <w:tc>
          <w:tcPr>
            <w:tcW w:w="1701" w:type="dxa"/>
            <w:tcBorders>
              <w:top w:val="single" w:color="000000" w:sz="4" w:space="0"/>
            </w:tcBorders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vMerge w:val="restart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iroN</w:t>
            </w: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GGCTACTGATACTTGACTATT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restart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  <w:vMerge w:val="continue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AGGATACAATAGCCCATAG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vMerge w:val="restart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 xml:space="preserve">kfuBC </w:t>
            </w: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GAAGTGACGCTGTTTCTGGC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  <w:vMerge w:val="restart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  <w:vMerge w:val="continue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TTTCGTGTGGCCAGTGACT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vMerge w:val="restart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rmpA</w:t>
            </w: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ACTGGGCTACCTCTGCTTCA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restart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  <w:vMerge w:val="continue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TTGCATGAGCCATCTTTCA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vMerge w:val="restart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wcaG</w:t>
            </w: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GGTTGGKTCAGCAATCGTA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restart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  <w:vMerge w:val="continue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ACTATTCCGCCAACTTTTG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vMerge w:val="restart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alls</w:t>
            </w: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CGAAACATTACGCACCTT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restart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  <w:vMerge w:val="continue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ATCACGAAGAGCCAGGTCA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43" w:type="dxa"/>
            <w:vMerge w:val="restart"/>
          </w:tcPr>
          <w:p>
            <w:pPr>
              <w:spacing w:line="400" w:lineRule="exact"/>
              <w:jc w:val="left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y</w:t>
            </w: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btA</w:t>
            </w: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ATGACGGAGTCACCGCAAA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  <w:vMerge w:val="restart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TTACATCACGCGTTTAAAGG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ureA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GACAAGCTGTTGCTGTTTAC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GGGTTGTGAACGGTGAC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uge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GATCATCCGGTCTCCCTGTA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TCTTCACGCCTTCCTTCACT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wabG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GGACTGGCAGATCCATAT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ACCATCGGCCATTTGATAGA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fimH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TGCTGCTGGGCTGGTCGATG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GGGAGGGTGACGGTGACATC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mrkD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CACCAACTATTCCCTCGAA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ATGGAACCCACATCGACATT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highlight w:val="none"/>
                <w:lang w:val="en-US" w:eastAsia="zh-CN"/>
              </w:rPr>
              <w:t>iucB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Univers-Light" w:cs="Times New Roman"/>
                <w:b w:val="0"/>
                <w:i w:val="0"/>
                <w:color w:val="231F20"/>
                <w:sz w:val="21"/>
                <w:szCs w:val="21"/>
              </w:rPr>
              <w:t>ATGTCTAAGGCAAACATCGT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TTACAGACCGACCTCCGTGA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lang w:val="en-US" w:eastAsia="zh-CN"/>
              </w:rPr>
              <w:t>entB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ATTTCCTCAACTTCTGGGG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AGCATCGGTGGCGGTGGTCA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highlight w:val="none"/>
                <w:lang w:val="en-US" w:eastAsia="zh-CN"/>
              </w:rPr>
              <w:t>iroB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GCATAGGCGGATACGAACA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ACAGGGCAATTGCTTACCT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color w:val="000000"/>
                <w:szCs w:val="21"/>
                <w:highlight w:val="none"/>
                <w:lang w:val="en-US" w:eastAsia="zh-CN"/>
              </w:rPr>
              <w:t>irp1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ATGGATAACTTGCGCTTCT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GGTATAGCCGACCTTTCTG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/>
                <w:szCs w:val="21"/>
                <w:lang w:val="en-US" w:eastAsia="zh-CN"/>
              </w:rPr>
              <w:t>K1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GGTGCTCTTTACATCATTG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GCAATGGCCATTTGCGTTAG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/>
                <w:szCs w:val="21"/>
                <w:lang w:val="en-US" w:eastAsia="zh-CN"/>
              </w:rPr>
              <w:t>K2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GACCCGATATTCATACTTGACAGAG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CTGAAGTAAAATCGTAAATAGATGGC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/>
                <w:szCs w:val="21"/>
                <w:lang w:val="en-US" w:eastAsia="zh-CN"/>
              </w:rPr>
              <w:t>K5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TGGTAGTGATGCTCGCGA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CTGAACCCACCCCAATC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/>
                <w:szCs w:val="21"/>
                <w:lang w:val="en-US" w:eastAsia="zh-CN"/>
              </w:rPr>
              <w:t>K20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GGTGCTACAGTGCATCAT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GTTATACGATGCTCAGTCGC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/>
                <w:szCs w:val="21"/>
                <w:lang w:val="en-US" w:eastAsia="zh-CN"/>
              </w:rPr>
              <w:t>K54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ATTAGCTCAGTGGTTGGC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GCTTGACAAACACCATAGCAG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bCs/>
                <w:i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/>
                <w:szCs w:val="21"/>
                <w:lang w:val="en-US" w:eastAsia="zh-CN"/>
              </w:rPr>
              <w:t>K57</w:t>
            </w: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TCAGGGCTAGAAGTGTCA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843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</w:p>
        </w:tc>
        <w:tc>
          <w:tcPr>
            <w:tcW w:w="4961" w:type="dxa"/>
            <w:vAlign w:val="top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5’-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CACTAACCCAGAAAGTCGAG</w:t>
            </w: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-3’</w:t>
            </w:r>
          </w:p>
        </w:tc>
        <w:tc>
          <w:tcPr>
            <w:tcW w:w="170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693AFC"/>
    <w:rsid w:val="590C57DE"/>
    <w:rsid w:val="5B46285B"/>
    <w:rsid w:val="65C375D5"/>
    <w:rsid w:val="7D69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03:20:00Z</dcterms:created>
  <dc:creator>Administrator</dc:creator>
  <cp:lastModifiedBy>hp</cp:lastModifiedBy>
  <dcterms:modified xsi:type="dcterms:W3CDTF">2020-02-09T22:5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